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7DBCA4" w14:textId="4B880493" w:rsidR="00483EB9" w:rsidRPr="00483EB9" w:rsidRDefault="00483EB9" w:rsidP="00483EB9">
      <w:pPr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483EB9">
        <w:rPr>
          <w:rFonts w:ascii="Times New Roman" w:eastAsia="Calibri" w:hAnsi="Times New Roman" w:cs="Times New Roman"/>
          <w:b/>
          <w:bCs/>
          <w:kern w:val="0"/>
          <w14:ligatures w14:val="none"/>
        </w:rPr>
        <w:t>S</w:t>
      </w: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2 </w:t>
      </w:r>
      <w:r w:rsidRPr="00483EB9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Fig: </w:t>
      </w:r>
      <w:r w:rsidRPr="00483EB9">
        <w:rPr>
          <w:rFonts w:ascii="Times New Roman" w:eastAsia="Calibri" w:hAnsi="Times New Roman" w:cs="Times New Roman"/>
          <w:kern w:val="0"/>
          <w14:ligatures w14:val="none"/>
        </w:rPr>
        <w:t>Forest plot of</w:t>
      </w:r>
      <w:r w:rsidRPr="00483EB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pooled effect (odds ratio) of particulate matter (PM10) on TB incidence. </w:t>
      </w:r>
    </w:p>
    <w:p w14:paraId="50BAD97C" w14:textId="77777777" w:rsidR="00483EB9" w:rsidRPr="00483EB9" w:rsidRDefault="00483EB9" w:rsidP="00483EB9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</w:pPr>
      <w:r w:rsidRPr="00483EB9">
        <w:rPr>
          <w:rFonts w:ascii="Times New Roman" w:eastAsia="Calibri" w:hAnsi="Times New Roman" w:cs="Times New Roman"/>
          <w:b/>
          <w:bCs/>
          <w:noProof/>
          <w:kern w:val="0"/>
          <w:sz w:val="22"/>
          <w:szCs w:val="22"/>
          <w14:ligatures w14:val="none"/>
        </w:rPr>
        <w:drawing>
          <wp:inline distT="0" distB="0" distL="0" distR="0" wp14:anchorId="5EE509F5" wp14:editId="13BBF35E">
            <wp:extent cx="5956840" cy="2232000"/>
            <wp:effectExtent l="0" t="0" r="6350" b="0"/>
            <wp:docPr id="30243354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840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65845" w14:textId="77777777" w:rsidR="00483EB9" w:rsidRPr="00483EB9" w:rsidRDefault="00483EB9" w:rsidP="00483EB9">
      <w:pPr>
        <w:spacing w:line="259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p w14:paraId="0F5A6BF6" w14:textId="77777777" w:rsidR="00483EB9" w:rsidRDefault="00483EB9"/>
    <w:sectPr w:rsidR="00483E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EB9"/>
    <w:rsid w:val="00483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E3ABA"/>
  <w15:chartTrackingRefBased/>
  <w15:docId w15:val="{BE2C9258-5A16-4005-8E80-BD83E8692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3E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E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E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E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E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E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E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E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E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E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E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E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E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E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E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E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E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E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3E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3E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E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3E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3E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3E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3E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3E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3E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3E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3E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neh Mekuriaw Liyew (Student)</dc:creator>
  <cp:keywords/>
  <dc:description/>
  <cp:lastModifiedBy>Alemneh Mekuriaw Liyew (Student)</cp:lastModifiedBy>
  <cp:revision>1</cp:revision>
  <dcterms:created xsi:type="dcterms:W3CDTF">2024-09-03T10:03:00Z</dcterms:created>
  <dcterms:modified xsi:type="dcterms:W3CDTF">2024-09-03T10:04:00Z</dcterms:modified>
</cp:coreProperties>
</file>